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A81E4" w14:textId="77777777" w:rsidR="00E84091" w:rsidRDefault="00E84091" w:rsidP="00E84091">
      <w:pPr>
        <w:pStyle w:val="Heading2"/>
        <w:spacing w:before="0"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Multimedia Appendix 2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Query terms used for identifying memory loss related symptoms</w:t>
      </w:r>
    </w:p>
    <w:p w14:paraId="78960B79" w14:textId="77777777" w:rsidR="00E84091" w:rsidRPr="00986941" w:rsidRDefault="00E84091" w:rsidP="00E840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84091" w14:paraId="78E41236" w14:textId="77777777" w:rsidTr="00522632">
        <w:tc>
          <w:tcPr>
            <w:tcW w:w="4675" w:type="dxa"/>
          </w:tcPr>
          <w:p w14:paraId="2F4326B5" w14:textId="77777777" w:rsidR="00E84091" w:rsidRDefault="00E84091" w:rsidP="00522632">
            <w:pPr>
              <w:pStyle w:val="Heading2"/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uery Terms</w:t>
            </w:r>
          </w:p>
        </w:tc>
        <w:tc>
          <w:tcPr>
            <w:tcW w:w="4675" w:type="dxa"/>
          </w:tcPr>
          <w:tbl>
            <w:tblPr>
              <w:tblW w:w="2980" w:type="dxa"/>
              <w:tblLook w:val="04A0" w:firstRow="1" w:lastRow="0" w:firstColumn="1" w:lastColumn="0" w:noHBand="0" w:noVBand="1"/>
            </w:tblPr>
            <w:tblGrid>
              <w:gridCol w:w="2980"/>
            </w:tblGrid>
            <w:tr w:rsidR="00E84091" w14:paraId="6BF956D8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0AA12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forgets</w:t>
                  </w:r>
                </w:p>
              </w:tc>
            </w:tr>
            <w:tr w:rsidR="00E84091" w14:paraId="37E471C1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5824C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confusion</w:t>
                  </w:r>
                </w:p>
              </w:tc>
            </w:tr>
            <w:tr w:rsidR="00E84091" w14:paraId="054BCD7B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CD247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memories loss</w:t>
                  </w:r>
                </w:p>
              </w:tc>
            </w:tr>
            <w:tr w:rsidR="00E84091" w14:paraId="2609288B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69970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forget</w:t>
                  </w:r>
                </w:p>
              </w:tc>
            </w:tr>
            <w:tr w:rsidR="00E84091" w14:paraId="6AC616BC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52194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dementia</w:t>
                  </w:r>
                </w:p>
              </w:tc>
            </w:tr>
            <w:tr w:rsidR="00E84091" w14:paraId="11E9B31E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320AF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memory</w:t>
                  </w:r>
                </w:p>
              </w:tc>
            </w:tr>
            <w:tr w:rsidR="00E84091" w14:paraId="24C4058A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93BB2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dementia, memory</w:t>
                  </w:r>
                </w:p>
              </w:tc>
            </w:tr>
            <w:tr w:rsidR="00E84091" w14:paraId="3F0C10C3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54BDD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confusing</w:t>
                  </w:r>
                </w:p>
              </w:tc>
            </w:tr>
            <w:tr w:rsidR="00E84091" w14:paraId="0F2AACFC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BDA83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mental</w:t>
                  </w:r>
                </w:p>
              </w:tc>
            </w:tr>
            <w:tr w:rsidR="00E84091" w14:paraId="35CC72E6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AE768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forgetful</w:t>
                  </w:r>
                </w:p>
              </w:tc>
            </w:tr>
            <w:tr w:rsidR="00E84091" w14:paraId="3AF0FB29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0AD9A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remembering</w:t>
                  </w:r>
                </w:p>
              </w:tc>
            </w:tr>
            <w:tr w:rsidR="00E84091" w14:paraId="4DAD86B9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0244B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 xml:space="preserve">activity of daily living </w:t>
                  </w:r>
                </w:p>
                <w:p w14:paraId="36DD2744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ADLs</w:t>
                  </w:r>
                </w:p>
                <w:p w14:paraId="5D382342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IADLs</w:t>
                  </w:r>
                </w:p>
              </w:tc>
            </w:tr>
            <w:tr w:rsidR="00E84091" w14:paraId="12EF6DD8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648B1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confused</w:t>
                  </w:r>
                </w:p>
              </w:tc>
            </w:tr>
            <w:tr w:rsidR="00E84091" w14:paraId="1FB9D585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5AC26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cognition</w:t>
                  </w:r>
                </w:p>
              </w:tc>
            </w:tr>
            <w:tr w:rsidR="00E84091" w14:paraId="55A1A592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10D22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doesn't recall</w:t>
                  </w:r>
                </w:p>
              </w:tc>
            </w:tr>
            <w:tr w:rsidR="00E84091" w14:paraId="4D151D8C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9B22C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trouble remembering</w:t>
                  </w:r>
                </w:p>
              </w:tc>
            </w:tr>
            <w:tr w:rsidR="00E84091" w14:paraId="3AB2B007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B5C5A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confusion, memory</w:t>
                  </w:r>
                </w:p>
              </w:tc>
            </w:tr>
            <w:tr w:rsidR="00E84091" w14:paraId="51154472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7D362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mentally</w:t>
                  </w:r>
                </w:p>
              </w:tc>
            </w:tr>
            <w:tr w:rsidR="00E84091" w14:paraId="00FA7368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FAE32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memory loss</w:t>
                  </w:r>
                </w:p>
              </w:tc>
            </w:tr>
            <w:tr w:rsidR="00E84091" w14:paraId="217EF17A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A1BF3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cognitive function</w:t>
                  </w:r>
                </w:p>
              </w:tc>
            </w:tr>
            <w:tr w:rsidR="00E84091" w14:paraId="655338AB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29D24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forgetfulness</w:t>
                  </w:r>
                </w:p>
              </w:tc>
            </w:tr>
            <w:tr w:rsidR="00E84091" w14:paraId="76AC56AC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1DE5C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Alzheimer's disease</w:t>
                  </w:r>
                </w:p>
              </w:tc>
            </w:tr>
            <w:tr w:rsidR="00E84091" w14:paraId="486993FC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5E9DD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acute confusion</w:t>
                  </w:r>
                </w:p>
              </w:tc>
            </w:tr>
            <w:tr w:rsidR="00E84091" w14:paraId="77131456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EF614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forgets</w:t>
                  </w:r>
                </w:p>
              </w:tc>
            </w:tr>
            <w:tr w:rsidR="00E84091" w14:paraId="481ED2CE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0147D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blackout</w:t>
                  </w:r>
                </w:p>
              </w:tc>
            </w:tr>
            <w:tr w:rsidR="00E84091" w14:paraId="0789CD88" w14:textId="77777777" w:rsidTr="00522632">
              <w:trPr>
                <w:trHeight w:val="260"/>
              </w:trPr>
              <w:tc>
                <w:tcPr>
                  <w:tcW w:w="2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A090B" w14:textId="77777777" w:rsidR="00E84091" w:rsidRDefault="00E84091" w:rsidP="00522632">
                  <w:pPr>
                    <w:rPr>
                      <w:rFonts w:ascii="MS Sans Serif" w:hAnsi="MS Sans Serif"/>
                      <w:sz w:val="20"/>
                      <w:szCs w:val="20"/>
                    </w:rPr>
                  </w:pPr>
                  <w:r>
                    <w:rPr>
                      <w:rFonts w:ascii="MS Sans Serif" w:hAnsi="MS Sans Serif"/>
                      <w:sz w:val="20"/>
                      <w:szCs w:val="20"/>
                    </w:rPr>
                    <w:t>mental status</w:t>
                  </w:r>
                </w:p>
              </w:tc>
            </w:tr>
          </w:tbl>
          <w:p w14:paraId="4C9E8869" w14:textId="77777777" w:rsidR="00E84091" w:rsidRDefault="00E84091" w:rsidP="00522632">
            <w:pPr>
              <w:pStyle w:val="Heading2"/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</w:tbl>
    <w:p w14:paraId="609B9B4D" w14:textId="77777777" w:rsidR="00E84091" w:rsidRDefault="00E84091" w:rsidP="00E84091">
      <w:pPr>
        <w:pStyle w:val="Heading2"/>
        <w:spacing w:before="0" w:line="48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sectPr w:rsidR="00E84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Sans Serif">
    <w:altName w:val="Microsoft Sans Serif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091"/>
    <w:rsid w:val="00034693"/>
    <w:rsid w:val="001711AE"/>
    <w:rsid w:val="002539F5"/>
    <w:rsid w:val="00CB232F"/>
    <w:rsid w:val="00CE5488"/>
    <w:rsid w:val="00CF28E2"/>
    <w:rsid w:val="00E8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E0B57"/>
  <w15:chartTrackingRefBased/>
  <w15:docId w15:val="{1AB94096-AAC0-544B-B339-7F4B706C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091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0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0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0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0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0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0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0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0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84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0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0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0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0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4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0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4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09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4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09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40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0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0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091"/>
    <w:rPr>
      <w:b/>
      <w:bCs/>
      <w:smallCaps/>
      <w:color w:val="2F5496" w:themeColor="accent1" w:themeShade="BF"/>
      <w:spacing w:val="5"/>
    </w:rPr>
  </w:style>
  <w:style w:type="table" w:customStyle="1" w:styleId="5">
    <w:name w:val="5"/>
    <w:basedOn w:val="TableNormal"/>
    <w:rsid w:val="00E84091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84091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E84091"/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408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ryoung Lee</dc:creator>
  <cp:keywords/>
  <dc:description/>
  <cp:lastModifiedBy>Kyeryoung Lee</cp:lastModifiedBy>
  <cp:revision>2</cp:revision>
  <dcterms:created xsi:type="dcterms:W3CDTF">2024-12-03T20:10:00Z</dcterms:created>
  <dcterms:modified xsi:type="dcterms:W3CDTF">2024-12-03T20:23:00Z</dcterms:modified>
</cp:coreProperties>
</file>